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849" w:type="dxa"/>
        <w:tblLook w:val="04A0" w:firstRow="1" w:lastRow="0" w:firstColumn="1" w:lastColumn="0" w:noHBand="0" w:noVBand="1"/>
      </w:tblPr>
      <w:tblGrid>
        <w:gridCol w:w="1630"/>
        <w:gridCol w:w="1229"/>
        <w:gridCol w:w="1756"/>
        <w:gridCol w:w="1548"/>
        <w:gridCol w:w="1316"/>
        <w:gridCol w:w="1370"/>
      </w:tblGrid>
      <w:tr w:rsidR="001B3A04" w:rsidRPr="001B3A04" w14:paraId="4949682F" w14:textId="77777777" w:rsidTr="00836770">
        <w:tc>
          <w:tcPr>
            <w:tcW w:w="1630" w:type="dxa"/>
          </w:tcPr>
          <w:p w14:paraId="1AB64BB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proofErr w:type="spellStart"/>
            <w:r w:rsidRPr="001B3A04">
              <w:rPr>
                <w:b/>
                <w:bCs/>
                <w:kern w:val="24"/>
                <w:sz w:val="24"/>
                <w:szCs w:val="24"/>
              </w:rPr>
              <w:t>sdAb</w:t>
            </w:r>
            <w:proofErr w:type="spellEnd"/>
          </w:p>
        </w:tc>
        <w:tc>
          <w:tcPr>
            <w:tcW w:w="1229" w:type="dxa"/>
          </w:tcPr>
          <w:p w14:paraId="5E829672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Antigen</w:t>
            </w:r>
          </w:p>
        </w:tc>
        <w:tc>
          <w:tcPr>
            <w:tcW w:w="1756" w:type="dxa"/>
          </w:tcPr>
          <w:p w14:paraId="52D288C0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Phase</w:t>
            </w:r>
          </w:p>
        </w:tc>
        <w:tc>
          <w:tcPr>
            <w:tcW w:w="1548" w:type="dxa"/>
          </w:tcPr>
          <w:p w14:paraId="71D518D2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K</w:t>
            </w:r>
            <w:r w:rsidRPr="001B3A04">
              <w:rPr>
                <w:b/>
                <w:bCs/>
                <w:kern w:val="24"/>
                <w:position w:val="-6"/>
                <w:sz w:val="24"/>
                <w:szCs w:val="24"/>
                <w:vertAlign w:val="subscript"/>
              </w:rPr>
              <w:t xml:space="preserve">D </w:t>
            </w:r>
            <w:r w:rsidRPr="001B3A04">
              <w:rPr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 w:rsidRPr="001B3A04">
              <w:rPr>
                <w:b/>
                <w:bCs/>
                <w:kern w:val="24"/>
                <w:sz w:val="24"/>
                <w:szCs w:val="24"/>
              </w:rPr>
              <w:t>nM</w:t>
            </w:r>
            <w:proofErr w:type="spellEnd"/>
            <w:r w:rsidRPr="001B3A04">
              <w:rPr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17261FC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k</w:t>
            </w:r>
            <w:r w:rsidRPr="001B3A04">
              <w:rPr>
                <w:b/>
                <w:bCs/>
                <w:kern w:val="24"/>
                <w:position w:val="-6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370" w:type="dxa"/>
          </w:tcPr>
          <w:p w14:paraId="2C9E204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k</w:t>
            </w:r>
            <w:r w:rsidRPr="001B3A04">
              <w:rPr>
                <w:b/>
                <w:bCs/>
                <w:kern w:val="24"/>
                <w:position w:val="-6"/>
                <w:sz w:val="24"/>
                <w:szCs w:val="24"/>
                <w:vertAlign w:val="subscript"/>
              </w:rPr>
              <w:t>d</w:t>
            </w:r>
          </w:p>
        </w:tc>
      </w:tr>
      <w:tr w:rsidR="001B3A04" w:rsidRPr="001B3A04" w14:paraId="6E01B42E" w14:textId="77777777" w:rsidTr="00836770">
        <w:tc>
          <w:tcPr>
            <w:tcW w:w="1630" w:type="dxa"/>
          </w:tcPr>
          <w:p w14:paraId="202EC0D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</w:t>
            </w:r>
          </w:p>
        </w:tc>
        <w:tc>
          <w:tcPr>
            <w:tcW w:w="1229" w:type="dxa"/>
          </w:tcPr>
          <w:p w14:paraId="3CA8FC48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rec 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756" w:type="dxa"/>
          </w:tcPr>
          <w:p w14:paraId="39E31984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5856C21B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41.2 ± 20.4</w:t>
            </w:r>
          </w:p>
        </w:tc>
        <w:tc>
          <w:tcPr>
            <w:tcW w:w="1316" w:type="dxa"/>
          </w:tcPr>
          <w:p w14:paraId="136167E5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21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1ADB66C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4.84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4</w:t>
            </w:r>
          </w:p>
        </w:tc>
      </w:tr>
      <w:tr w:rsidR="001B3A04" w:rsidRPr="001B3A04" w14:paraId="3D54FAD7" w14:textId="77777777" w:rsidTr="00836770">
        <w:tc>
          <w:tcPr>
            <w:tcW w:w="1630" w:type="dxa"/>
          </w:tcPr>
          <w:p w14:paraId="526A4025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2-T</w:t>
            </w:r>
          </w:p>
        </w:tc>
        <w:tc>
          <w:tcPr>
            <w:tcW w:w="1229" w:type="dxa"/>
          </w:tcPr>
          <w:p w14:paraId="512BB9F6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rec 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756" w:type="dxa"/>
          </w:tcPr>
          <w:p w14:paraId="1589E923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66C1A43A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58.1 ± 26.9</w:t>
            </w:r>
          </w:p>
        </w:tc>
        <w:tc>
          <w:tcPr>
            <w:tcW w:w="1316" w:type="dxa"/>
          </w:tcPr>
          <w:p w14:paraId="2DC62DF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50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26DE6853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9.46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4</w:t>
            </w:r>
          </w:p>
        </w:tc>
      </w:tr>
      <w:tr w:rsidR="001B3A04" w:rsidRPr="001B3A04" w14:paraId="298CBD2D" w14:textId="77777777" w:rsidTr="00836770">
        <w:tc>
          <w:tcPr>
            <w:tcW w:w="1630" w:type="dxa"/>
          </w:tcPr>
          <w:p w14:paraId="0027D6E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229" w:type="dxa"/>
          </w:tcPr>
          <w:p w14:paraId="136C6317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rec 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756" w:type="dxa"/>
          </w:tcPr>
          <w:p w14:paraId="402236E8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7BA14A6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66.7 ± 12.5</w:t>
            </w:r>
          </w:p>
        </w:tc>
        <w:tc>
          <w:tcPr>
            <w:tcW w:w="1316" w:type="dxa"/>
          </w:tcPr>
          <w:p w14:paraId="75B09248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57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11E8C2FA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07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3</w:t>
            </w:r>
          </w:p>
        </w:tc>
      </w:tr>
      <w:tr w:rsidR="001B3A04" w:rsidRPr="001B3A04" w14:paraId="53815E2F" w14:textId="77777777" w:rsidTr="00836770">
        <w:tc>
          <w:tcPr>
            <w:tcW w:w="1630" w:type="dxa"/>
          </w:tcPr>
          <w:p w14:paraId="17421E5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6-T</w:t>
            </w:r>
          </w:p>
        </w:tc>
        <w:tc>
          <w:tcPr>
            <w:tcW w:w="1229" w:type="dxa"/>
          </w:tcPr>
          <w:p w14:paraId="5E92FC3F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rec 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756" w:type="dxa"/>
          </w:tcPr>
          <w:p w14:paraId="47E3D467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0A58534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41.8 ± 20.5</w:t>
            </w:r>
          </w:p>
        </w:tc>
        <w:tc>
          <w:tcPr>
            <w:tcW w:w="1316" w:type="dxa"/>
          </w:tcPr>
          <w:p w14:paraId="797EA44D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5.90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0" w:type="dxa"/>
          </w:tcPr>
          <w:p w14:paraId="0A7206F3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88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4</w:t>
            </w:r>
          </w:p>
        </w:tc>
      </w:tr>
      <w:tr w:rsidR="001B3A04" w:rsidRPr="001B3A04" w14:paraId="047C1E53" w14:textId="77777777" w:rsidTr="00836770">
        <w:tc>
          <w:tcPr>
            <w:tcW w:w="1630" w:type="dxa"/>
          </w:tcPr>
          <w:p w14:paraId="25071CF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</w:t>
            </w:r>
          </w:p>
        </w:tc>
        <w:tc>
          <w:tcPr>
            <w:tcW w:w="1229" w:type="dxa"/>
          </w:tcPr>
          <w:p w14:paraId="1CEF4584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LBD S1</w:t>
            </w:r>
          </w:p>
        </w:tc>
        <w:tc>
          <w:tcPr>
            <w:tcW w:w="1756" w:type="dxa"/>
          </w:tcPr>
          <w:p w14:paraId="224A904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218CC30A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84.1 ± 12.4</w:t>
            </w:r>
          </w:p>
        </w:tc>
        <w:tc>
          <w:tcPr>
            <w:tcW w:w="1316" w:type="dxa"/>
          </w:tcPr>
          <w:p w14:paraId="30231DAB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.68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4E35E417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.34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3</w:t>
            </w:r>
          </w:p>
        </w:tc>
      </w:tr>
      <w:tr w:rsidR="001B3A04" w:rsidRPr="001B3A04" w14:paraId="29133036" w14:textId="77777777" w:rsidTr="00836770">
        <w:tc>
          <w:tcPr>
            <w:tcW w:w="1630" w:type="dxa"/>
          </w:tcPr>
          <w:p w14:paraId="28A41312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2-T</w:t>
            </w:r>
          </w:p>
        </w:tc>
        <w:tc>
          <w:tcPr>
            <w:tcW w:w="1229" w:type="dxa"/>
          </w:tcPr>
          <w:p w14:paraId="397C66DE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LBD S1</w:t>
            </w:r>
          </w:p>
        </w:tc>
        <w:tc>
          <w:tcPr>
            <w:tcW w:w="1756" w:type="dxa"/>
          </w:tcPr>
          <w:p w14:paraId="7483178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6429AD4B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07.1 ± 41.4</w:t>
            </w:r>
          </w:p>
        </w:tc>
        <w:tc>
          <w:tcPr>
            <w:tcW w:w="1316" w:type="dxa"/>
          </w:tcPr>
          <w:p w14:paraId="2DE9F2C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8.42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70" w:type="dxa"/>
          </w:tcPr>
          <w:p w14:paraId="0313C903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8.65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4</w:t>
            </w:r>
          </w:p>
        </w:tc>
      </w:tr>
      <w:tr w:rsidR="001B3A04" w:rsidRPr="001B3A04" w14:paraId="24E29CD0" w14:textId="77777777" w:rsidTr="00836770">
        <w:tc>
          <w:tcPr>
            <w:tcW w:w="1630" w:type="dxa"/>
          </w:tcPr>
          <w:p w14:paraId="602D6355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229" w:type="dxa"/>
          </w:tcPr>
          <w:p w14:paraId="48488AF2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LBD S1</w:t>
            </w:r>
          </w:p>
        </w:tc>
        <w:tc>
          <w:tcPr>
            <w:tcW w:w="1756" w:type="dxa"/>
          </w:tcPr>
          <w:p w14:paraId="2207424E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0B875C64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85.9 ± 9.9</w:t>
            </w:r>
          </w:p>
        </w:tc>
        <w:tc>
          <w:tcPr>
            <w:tcW w:w="1316" w:type="dxa"/>
          </w:tcPr>
          <w:p w14:paraId="62F028B1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29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3255E944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10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3</w:t>
            </w:r>
          </w:p>
        </w:tc>
      </w:tr>
      <w:tr w:rsidR="001B3A04" w:rsidRPr="001B3A04" w14:paraId="0FE59A09" w14:textId="77777777" w:rsidTr="00836770">
        <w:tc>
          <w:tcPr>
            <w:tcW w:w="1630" w:type="dxa"/>
          </w:tcPr>
          <w:p w14:paraId="24A69980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D8-PEG6-T</w:t>
            </w:r>
          </w:p>
        </w:tc>
        <w:tc>
          <w:tcPr>
            <w:tcW w:w="1229" w:type="dxa"/>
          </w:tcPr>
          <w:p w14:paraId="265B9759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LBD S1</w:t>
            </w:r>
          </w:p>
        </w:tc>
        <w:tc>
          <w:tcPr>
            <w:tcW w:w="1756" w:type="dxa"/>
          </w:tcPr>
          <w:p w14:paraId="22C9EEA0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Solution phase</w:t>
            </w:r>
          </w:p>
        </w:tc>
        <w:tc>
          <w:tcPr>
            <w:tcW w:w="1548" w:type="dxa"/>
          </w:tcPr>
          <w:p w14:paraId="37D439EE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56.2 ± 21.1</w:t>
            </w:r>
          </w:p>
        </w:tc>
        <w:tc>
          <w:tcPr>
            <w:tcW w:w="1316" w:type="dxa"/>
          </w:tcPr>
          <w:p w14:paraId="63BF3614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2.31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70" w:type="dxa"/>
          </w:tcPr>
          <w:p w14:paraId="398A7635" w14:textId="77777777" w:rsidR="008E1062" w:rsidRPr="001B3A04" w:rsidRDefault="008E1062" w:rsidP="008E1062">
            <w:pPr>
              <w:spacing w:line="480" w:lineRule="auto"/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kern w:val="24"/>
                <w:sz w:val="24"/>
                <w:szCs w:val="24"/>
              </w:rPr>
              <w:t>1.24 x 10</w:t>
            </w:r>
            <w:r w:rsidRPr="001B3A04">
              <w:rPr>
                <w:kern w:val="24"/>
                <w:position w:val="7"/>
                <w:sz w:val="24"/>
                <w:szCs w:val="24"/>
                <w:vertAlign w:val="superscript"/>
              </w:rPr>
              <w:t>-3</w:t>
            </w:r>
          </w:p>
        </w:tc>
      </w:tr>
    </w:tbl>
    <w:p w14:paraId="6A9BE4B1" w14:textId="77777777" w:rsidR="008E1062" w:rsidRPr="00F86E17" w:rsidRDefault="008E1062" w:rsidP="00242146">
      <w:pPr>
        <w:pStyle w:val="Heading2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>Supplemental</w:t>
      </w:r>
      <w:r w:rsidRPr="00F86E1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1. Binding results of unmodified and modified </w:t>
      </w:r>
      <w:proofErr w:type="spellStart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>sdAb</w:t>
      </w:r>
      <w:proofErr w:type="spellEnd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different α-</w:t>
      </w:r>
      <w:proofErr w:type="spellStart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>syn</w:t>
      </w:r>
      <w:proofErr w:type="spellEnd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preparations.</w:t>
      </w:r>
    </w:p>
    <w:p w14:paraId="79A1504F" w14:textId="646CF655" w:rsidR="008E1062" w:rsidRPr="001B3A04" w:rsidRDefault="008E1062" w:rsidP="00242146">
      <w:pPr>
        <w:ind w:firstLine="0"/>
      </w:pPr>
      <w:r w:rsidRPr="001B3A04">
        <w:t>Binding, association, and disassociation constants of anti-α-</w:t>
      </w:r>
      <w:proofErr w:type="spellStart"/>
      <w:r w:rsidRPr="001B3A04">
        <w:t>syn</w:t>
      </w:r>
      <w:proofErr w:type="spellEnd"/>
      <w:r w:rsidRPr="001B3A04">
        <w:t xml:space="preserve"> </w:t>
      </w:r>
      <w:proofErr w:type="spellStart"/>
      <w:r w:rsidRPr="001B3A04">
        <w:t>sdAb</w:t>
      </w:r>
      <w:proofErr w:type="spellEnd"/>
      <w:r w:rsidRPr="001B3A04">
        <w:t xml:space="preserve"> 2D8, 2D8-PEG2-T, 2D8-PEG4-T and 2D8-PEG6-T, against rec α-</w:t>
      </w:r>
      <w:proofErr w:type="spellStart"/>
      <w:r w:rsidRPr="001B3A04">
        <w:t>syn</w:t>
      </w:r>
      <w:proofErr w:type="spellEnd"/>
      <w:r w:rsidRPr="001B3A04">
        <w:t xml:space="preserve"> and soluble fraction (S1) from LBD brain in solution phase measured by </w:t>
      </w:r>
      <w:proofErr w:type="spellStart"/>
      <w:r w:rsidRPr="001B3A04">
        <w:t>biolayer</w:t>
      </w:r>
      <w:proofErr w:type="spellEnd"/>
      <w:r w:rsidRPr="001B3A04">
        <w:t xml:space="preserve"> interferometry assay.</w:t>
      </w:r>
    </w:p>
    <w:p w14:paraId="522EBF16" w14:textId="77777777" w:rsidR="008E1062" w:rsidRDefault="008E1062" w:rsidP="008E1062">
      <w:pPr>
        <w:spacing w:line="480" w:lineRule="auto"/>
        <w:ind w:firstLine="0"/>
      </w:pPr>
    </w:p>
    <w:p w14:paraId="7B100062" w14:textId="77777777" w:rsidR="008E1062" w:rsidRDefault="008E1062" w:rsidP="008E1062">
      <w:pPr>
        <w:spacing w:line="480" w:lineRule="auto"/>
        <w:ind w:firstLine="0"/>
      </w:pPr>
    </w:p>
    <w:p w14:paraId="6E0290E3" w14:textId="77777777" w:rsidR="00836770" w:rsidRDefault="00836770" w:rsidP="008E1062">
      <w:pPr>
        <w:spacing w:line="480" w:lineRule="auto"/>
        <w:ind w:firstLine="0"/>
      </w:pPr>
    </w:p>
    <w:p w14:paraId="28E6AD10" w14:textId="2337C867" w:rsidR="008E1062" w:rsidRDefault="008E1062" w:rsidP="008E1062">
      <w:pPr>
        <w:spacing w:line="480" w:lineRule="auto"/>
        <w:ind w:firstLine="0"/>
      </w:pPr>
    </w:p>
    <w:p w14:paraId="2E0FDBFB" w14:textId="3176E761" w:rsidR="00242146" w:rsidRDefault="00242146" w:rsidP="008E1062">
      <w:pPr>
        <w:spacing w:line="480" w:lineRule="auto"/>
        <w:ind w:firstLine="0"/>
      </w:pPr>
    </w:p>
    <w:p w14:paraId="39973ABF" w14:textId="77777777" w:rsidR="00242146" w:rsidRDefault="00242146" w:rsidP="008E1062">
      <w:pPr>
        <w:spacing w:line="480" w:lineRule="auto"/>
        <w:ind w:firstLine="0"/>
      </w:pPr>
    </w:p>
    <w:p w14:paraId="1649EF78" w14:textId="77777777" w:rsidR="008E1062" w:rsidRDefault="008E1062" w:rsidP="008E1062">
      <w:pPr>
        <w:spacing w:line="480" w:lineRule="auto"/>
        <w:ind w:firstLine="0"/>
      </w:pPr>
    </w:p>
    <w:p w14:paraId="6A928DAF" w14:textId="77777777" w:rsidR="008E1062" w:rsidRPr="008E1062" w:rsidRDefault="008E1062" w:rsidP="008E1062">
      <w:pPr>
        <w:spacing w:line="480" w:lineRule="auto"/>
        <w:ind w:firstLine="0"/>
      </w:pPr>
    </w:p>
    <w:p w14:paraId="3C92EA20" w14:textId="77777777" w:rsidR="008E1062" w:rsidRPr="001B3A04" w:rsidRDefault="008E1062" w:rsidP="008E1062">
      <w:pPr>
        <w:spacing w:line="480" w:lineRule="auto"/>
        <w:ind w:firstLine="0"/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630"/>
        <w:gridCol w:w="1695"/>
        <w:gridCol w:w="2430"/>
        <w:gridCol w:w="1890"/>
        <w:gridCol w:w="1530"/>
      </w:tblGrid>
      <w:tr w:rsidR="001B3A04" w:rsidRPr="001B3A04" w14:paraId="3FABB1AA" w14:textId="77777777" w:rsidTr="00836770">
        <w:tc>
          <w:tcPr>
            <w:tcW w:w="1630" w:type="dxa"/>
          </w:tcPr>
          <w:p w14:paraId="6B2C982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1695" w:type="dxa"/>
          </w:tcPr>
          <w:p w14:paraId="28D6EC4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Mouse #</w:t>
            </w:r>
          </w:p>
        </w:tc>
        <w:tc>
          <w:tcPr>
            <w:tcW w:w="2430" w:type="dxa"/>
          </w:tcPr>
          <w:p w14:paraId="583382C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Model</w:t>
            </w:r>
          </w:p>
        </w:tc>
        <w:tc>
          <w:tcPr>
            <w:tcW w:w="1890" w:type="dxa"/>
          </w:tcPr>
          <w:p w14:paraId="4B2C4F4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Age (months)</w:t>
            </w:r>
          </w:p>
        </w:tc>
        <w:tc>
          <w:tcPr>
            <w:tcW w:w="1530" w:type="dxa"/>
          </w:tcPr>
          <w:p w14:paraId="7DEB1C5A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b/>
                <w:bCs/>
                <w:kern w:val="24"/>
                <w:sz w:val="24"/>
                <w:szCs w:val="24"/>
              </w:rPr>
              <w:t>Sex</w:t>
            </w:r>
          </w:p>
        </w:tc>
      </w:tr>
      <w:tr w:rsidR="001B3A04" w:rsidRPr="001B3A04" w14:paraId="1311A2AC" w14:textId="77777777" w:rsidTr="00836770">
        <w:tc>
          <w:tcPr>
            <w:tcW w:w="1630" w:type="dxa"/>
          </w:tcPr>
          <w:p w14:paraId="38CBA21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PBS</w:t>
            </w:r>
          </w:p>
        </w:tc>
        <w:tc>
          <w:tcPr>
            <w:tcW w:w="1695" w:type="dxa"/>
            <w:vAlign w:val="center"/>
          </w:tcPr>
          <w:p w14:paraId="77165CAA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34</w:t>
            </w:r>
          </w:p>
        </w:tc>
        <w:tc>
          <w:tcPr>
            <w:tcW w:w="2430" w:type="dxa"/>
          </w:tcPr>
          <w:p w14:paraId="2FEDDFD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53B02AB8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2863ADDC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11D9201B" w14:textId="77777777" w:rsidTr="00836770">
        <w:tc>
          <w:tcPr>
            <w:tcW w:w="1630" w:type="dxa"/>
          </w:tcPr>
          <w:p w14:paraId="269A5A7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PBS</w:t>
            </w:r>
          </w:p>
        </w:tc>
        <w:tc>
          <w:tcPr>
            <w:tcW w:w="1695" w:type="dxa"/>
            <w:vAlign w:val="center"/>
          </w:tcPr>
          <w:p w14:paraId="0A8DEAC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81</w:t>
            </w:r>
          </w:p>
        </w:tc>
        <w:tc>
          <w:tcPr>
            <w:tcW w:w="2430" w:type="dxa"/>
          </w:tcPr>
          <w:p w14:paraId="0175138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037A510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068405A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2CC74153" w14:textId="77777777" w:rsidTr="00836770">
        <w:tc>
          <w:tcPr>
            <w:tcW w:w="1630" w:type="dxa"/>
          </w:tcPr>
          <w:p w14:paraId="51B176D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PBS</w:t>
            </w:r>
          </w:p>
        </w:tc>
        <w:tc>
          <w:tcPr>
            <w:tcW w:w="1695" w:type="dxa"/>
            <w:vAlign w:val="center"/>
          </w:tcPr>
          <w:p w14:paraId="2029D680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62</w:t>
            </w:r>
          </w:p>
        </w:tc>
        <w:tc>
          <w:tcPr>
            <w:tcW w:w="2430" w:type="dxa"/>
          </w:tcPr>
          <w:p w14:paraId="0016BAA8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03035D7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3324FB3E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4A0F1061" w14:textId="77777777" w:rsidTr="00836770">
        <w:tc>
          <w:tcPr>
            <w:tcW w:w="1630" w:type="dxa"/>
          </w:tcPr>
          <w:p w14:paraId="7321DF9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PBS</w:t>
            </w:r>
          </w:p>
        </w:tc>
        <w:tc>
          <w:tcPr>
            <w:tcW w:w="1695" w:type="dxa"/>
            <w:vAlign w:val="center"/>
          </w:tcPr>
          <w:p w14:paraId="758ADCBF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71</w:t>
            </w:r>
          </w:p>
        </w:tc>
        <w:tc>
          <w:tcPr>
            <w:tcW w:w="2430" w:type="dxa"/>
          </w:tcPr>
          <w:p w14:paraId="6B437D3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17270A70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4FC8165F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774B5CEC" w14:textId="77777777" w:rsidTr="00836770">
        <w:tc>
          <w:tcPr>
            <w:tcW w:w="1630" w:type="dxa"/>
          </w:tcPr>
          <w:p w14:paraId="3EF4393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PBS</w:t>
            </w:r>
          </w:p>
        </w:tc>
        <w:tc>
          <w:tcPr>
            <w:tcW w:w="1695" w:type="dxa"/>
            <w:vAlign w:val="center"/>
          </w:tcPr>
          <w:p w14:paraId="3A440D5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28</w:t>
            </w:r>
          </w:p>
        </w:tc>
        <w:tc>
          <w:tcPr>
            <w:tcW w:w="2430" w:type="dxa"/>
          </w:tcPr>
          <w:p w14:paraId="5FC0569C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70C78B9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32440A4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2B54BD6A" w14:textId="77777777" w:rsidTr="00836770">
        <w:tc>
          <w:tcPr>
            <w:tcW w:w="1630" w:type="dxa"/>
          </w:tcPr>
          <w:p w14:paraId="2138B1B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170757A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66</w:t>
            </w:r>
          </w:p>
        </w:tc>
        <w:tc>
          <w:tcPr>
            <w:tcW w:w="2430" w:type="dxa"/>
          </w:tcPr>
          <w:p w14:paraId="0FB9AFA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61937BC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7200FF7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235E5CF3" w14:textId="77777777" w:rsidTr="00836770">
        <w:tc>
          <w:tcPr>
            <w:tcW w:w="1630" w:type="dxa"/>
          </w:tcPr>
          <w:p w14:paraId="6CF34EDE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4D257FC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79</w:t>
            </w:r>
          </w:p>
        </w:tc>
        <w:tc>
          <w:tcPr>
            <w:tcW w:w="2430" w:type="dxa"/>
          </w:tcPr>
          <w:p w14:paraId="32A4BDB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750E813F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48814C7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792CE257" w14:textId="77777777" w:rsidTr="00836770">
        <w:tc>
          <w:tcPr>
            <w:tcW w:w="1630" w:type="dxa"/>
          </w:tcPr>
          <w:p w14:paraId="76209E3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5C623F7A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72</w:t>
            </w:r>
          </w:p>
        </w:tc>
        <w:tc>
          <w:tcPr>
            <w:tcW w:w="2430" w:type="dxa"/>
          </w:tcPr>
          <w:p w14:paraId="402A1EA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2AE61B9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58BD81E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54C29AB4" w14:textId="77777777" w:rsidTr="00836770">
        <w:tc>
          <w:tcPr>
            <w:tcW w:w="1630" w:type="dxa"/>
          </w:tcPr>
          <w:p w14:paraId="49F40DA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32BBB43A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82</w:t>
            </w:r>
          </w:p>
        </w:tc>
        <w:tc>
          <w:tcPr>
            <w:tcW w:w="2430" w:type="dxa"/>
          </w:tcPr>
          <w:p w14:paraId="65FDEDA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5992548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5DC11EAC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34D9FC7A" w14:textId="77777777" w:rsidTr="00836770">
        <w:tc>
          <w:tcPr>
            <w:tcW w:w="1630" w:type="dxa"/>
          </w:tcPr>
          <w:p w14:paraId="48B5CCA6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0178CD4E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69</w:t>
            </w:r>
          </w:p>
        </w:tc>
        <w:tc>
          <w:tcPr>
            <w:tcW w:w="2430" w:type="dxa"/>
          </w:tcPr>
          <w:p w14:paraId="1268EA60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5DF431D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7C2865E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362107E8" w14:textId="77777777" w:rsidTr="00836770">
        <w:tc>
          <w:tcPr>
            <w:tcW w:w="1630" w:type="dxa"/>
          </w:tcPr>
          <w:p w14:paraId="29B7989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</w:t>
            </w:r>
          </w:p>
        </w:tc>
        <w:tc>
          <w:tcPr>
            <w:tcW w:w="1695" w:type="dxa"/>
            <w:vAlign w:val="center"/>
          </w:tcPr>
          <w:p w14:paraId="036551D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W8</w:t>
            </w:r>
          </w:p>
        </w:tc>
        <w:tc>
          <w:tcPr>
            <w:tcW w:w="2430" w:type="dxa"/>
          </w:tcPr>
          <w:p w14:paraId="61006F8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68C4700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5309B2E6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234FFEE8" w14:textId="77777777" w:rsidTr="00836770">
        <w:tc>
          <w:tcPr>
            <w:tcW w:w="1630" w:type="dxa"/>
          </w:tcPr>
          <w:p w14:paraId="2C392DC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289D93E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53</w:t>
            </w:r>
          </w:p>
        </w:tc>
        <w:tc>
          <w:tcPr>
            <w:tcW w:w="2430" w:type="dxa"/>
          </w:tcPr>
          <w:p w14:paraId="40405E6F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0073ADC8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70DE82E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0BF49319" w14:textId="77777777" w:rsidTr="00836770">
        <w:tc>
          <w:tcPr>
            <w:tcW w:w="1630" w:type="dxa"/>
          </w:tcPr>
          <w:p w14:paraId="4EF2D16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5457AB4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W24</w:t>
            </w:r>
          </w:p>
        </w:tc>
        <w:tc>
          <w:tcPr>
            <w:tcW w:w="2430" w:type="dxa"/>
          </w:tcPr>
          <w:p w14:paraId="4252238C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642A958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50B6B2C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0A280BBB" w14:textId="77777777" w:rsidTr="00836770">
        <w:tc>
          <w:tcPr>
            <w:tcW w:w="1630" w:type="dxa"/>
          </w:tcPr>
          <w:p w14:paraId="40BBD8A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0173962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W28</w:t>
            </w:r>
          </w:p>
        </w:tc>
        <w:tc>
          <w:tcPr>
            <w:tcW w:w="2430" w:type="dxa"/>
          </w:tcPr>
          <w:p w14:paraId="4A54FA77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391970F6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200F687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  <w:tr w:rsidR="001B3A04" w:rsidRPr="001B3A04" w14:paraId="4F977B72" w14:textId="77777777" w:rsidTr="00836770">
        <w:tc>
          <w:tcPr>
            <w:tcW w:w="1630" w:type="dxa"/>
          </w:tcPr>
          <w:p w14:paraId="3D56BEA1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43DBFB15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V31</w:t>
            </w:r>
          </w:p>
        </w:tc>
        <w:tc>
          <w:tcPr>
            <w:tcW w:w="2430" w:type="dxa"/>
          </w:tcPr>
          <w:p w14:paraId="693C313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4539DE7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5818EF0C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27CC48B7" w14:textId="77777777" w:rsidTr="00836770">
        <w:tc>
          <w:tcPr>
            <w:tcW w:w="1630" w:type="dxa"/>
          </w:tcPr>
          <w:p w14:paraId="0167A753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008AC5A4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W9</w:t>
            </w:r>
          </w:p>
        </w:tc>
        <w:tc>
          <w:tcPr>
            <w:tcW w:w="2430" w:type="dxa"/>
          </w:tcPr>
          <w:p w14:paraId="66CCD7AE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5B7B0EE7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1AF7999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</w:t>
            </w:r>
          </w:p>
        </w:tc>
      </w:tr>
      <w:tr w:rsidR="001B3A04" w:rsidRPr="001B3A04" w14:paraId="3BAA663F" w14:textId="77777777" w:rsidTr="00836770">
        <w:tc>
          <w:tcPr>
            <w:tcW w:w="1630" w:type="dxa"/>
          </w:tcPr>
          <w:p w14:paraId="630E6EEB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2D8-PEG4-T</w:t>
            </w:r>
          </w:p>
        </w:tc>
        <w:tc>
          <w:tcPr>
            <w:tcW w:w="1695" w:type="dxa"/>
            <w:vAlign w:val="center"/>
          </w:tcPr>
          <w:p w14:paraId="3BC2106D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W23</w:t>
            </w:r>
          </w:p>
        </w:tc>
        <w:tc>
          <w:tcPr>
            <w:tcW w:w="2430" w:type="dxa"/>
          </w:tcPr>
          <w:p w14:paraId="1EFD046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M83 (</w:t>
            </w:r>
            <w:r w:rsidRPr="001B3A04">
              <w:rPr>
                <w:rFonts w:eastAsiaTheme="minorEastAsia"/>
                <w:kern w:val="24"/>
                <w:sz w:val="24"/>
                <w:szCs w:val="24"/>
                <w:lang w:val="el-GR"/>
              </w:rPr>
              <w:t>α</w:t>
            </w:r>
            <w:r w:rsidRPr="001B3A04">
              <w:rPr>
                <w:rFonts w:eastAsiaTheme="minorEastAsia"/>
                <w:kern w:val="24"/>
                <w:sz w:val="24"/>
                <w:szCs w:val="24"/>
              </w:rPr>
              <w:t>-</w:t>
            </w:r>
            <w:proofErr w:type="spellStart"/>
            <w:r w:rsidRPr="001B3A04">
              <w:rPr>
                <w:rFonts w:eastAsiaTheme="minorEastAsia"/>
                <w:kern w:val="24"/>
                <w:sz w:val="24"/>
                <w:szCs w:val="24"/>
              </w:rPr>
              <w:t>syn</w:t>
            </w:r>
            <w:proofErr w:type="spellEnd"/>
            <w:r w:rsidRPr="001B3A04">
              <w:rPr>
                <w:rFonts w:eastAsiaTheme="minorEastAsia"/>
                <w:kern w:val="24"/>
                <w:sz w:val="24"/>
                <w:szCs w:val="24"/>
              </w:rPr>
              <w:t xml:space="preserve"> A53T)</w:t>
            </w:r>
          </w:p>
        </w:tc>
        <w:tc>
          <w:tcPr>
            <w:tcW w:w="1890" w:type="dxa"/>
            <w:vAlign w:val="center"/>
          </w:tcPr>
          <w:p w14:paraId="6B9DF4D2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25C61899" w14:textId="77777777" w:rsidR="008E1062" w:rsidRPr="001B3A04" w:rsidRDefault="008E1062" w:rsidP="008E1062">
            <w:pPr>
              <w:ind w:firstLine="0"/>
              <w:jc w:val="center"/>
              <w:rPr>
                <w:sz w:val="24"/>
                <w:szCs w:val="24"/>
              </w:rPr>
            </w:pPr>
            <w:r w:rsidRPr="001B3A04">
              <w:rPr>
                <w:rFonts w:eastAsiaTheme="minorEastAsia"/>
                <w:kern w:val="24"/>
                <w:sz w:val="24"/>
                <w:szCs w:val="24"/>
              </w:rPr>
              <w:t>F</w:t>
            </w:r>
          </w:p>
        </w:tc>
      </w:tr>
    </w:tbl>
    <w:p w14:paraId="7FEE5968" w14:textId="77777777" w:rsidR="008E1062" w:rsidRPr="001B3A04" w:rsidRDefault="008E1062" w:rsidP="00242146">
      <w:pPr>
        <w:pStyle w:val="Heading2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l Table 2: List of M83 </w:t>
      </w:r>
      <w:proofErr w:type="spellStart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>synucleinopathy</w:t>
      </w:r>
      <w:proofErr w:type="spellEnd"/>
      <w:r w:rsidRPr="00F86E1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mice used for in vivo studies in Figures 7-9.</w:t>
      </w:r>
    </w:p>
    <w:p w14:paraId="75E8D494" w14:textId="77777777" w:rsidR="008E1062" w:rsidRPr="008E1062" w:rsidRDefault="008E1062" w:rsidP="008E1062">
      <w:pPr>
        <w:spacing w:line="480" w:lineRule="auto"/>
        <w:ind w:firstLine="0"/>
      </w:pPr>
    </w:p>
    <w:p w14:paraId="6FD81FE8" w14:textId="77777777" w:rsidR="00A33C84" w:rsidRPr="008E1062" w:rsidRDefault="00A33C84">
      <w:bookmarkStart w:id="0" w:name="_GoBack"/>
      <w:bookmarkEnd w:id="0"/>
    </w:p>
    <w:sectPr w:rsidR="00A33C84" w:rsidRPr="008E1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62"/>
    <w:rsid w:val="0001552F"/>
    <w:rsid w:val="00024317"/>
    <w:rsid w:val="00040E10"/>
    <w:rsid w:val="00066FB2"/>
    <w:rsid w:val="00071970"/>
    <w:rsid w:val="000923D9"/>
    <w:rsid w:val="000B56F4"/>
    <w:rsid w:val="000C4E06"/>
    <w:rsid w:val="000C76CE"/>
    <w:rsid w:val="000D1D09"/>
    <w:rsid w:val="000E5E58"/>
    <w:rsid w:val="00124FD6"/>
    <w:rsid w:val="001324D5"/>
    <w:rsid w:val="00137313"/>
    <w:rsid w:val="00140539"/>
    <w:rsid w:val="001550AD"/>
    <w:rsid w:val="00157151"/>
    <w:rsid w:val="0017020A"/>
    <w:rsid w:val="001805D6"/>
    <w:rsid w:val="0018457E"/>
    <w:rsid w:val="00193E9C"/>
    <w:rsid w:val="001A587A"/>
    <w:rsid w:val="001A7A94"/>
    <w:rsid w:val="001B287C"/>
    <w:rsid w:val="001B3A04"/>
    <w:rsid w:val="001C33DB"/>
    <w:rsid w:val="001C7604"/>
    <w:rsid w:val="00204BDF"/>
    <w:rsid w:val="00217220"/>
    <w:rsid w:val="00217739"/>
    <w:rsid w:val="002324EC"/>
    <w:rsid w:val="00240239"/>
    <w:rsid w:val="0024198C"/>
    <w:rsid w:val="00242146"/>
    <w:rsid w:val="00242BE1"/>
    <w:rsid w:val="002603D8"/>
    <w:rsid w:val="00262771"/>
    <w:rsid w:val="00265C55"/>
    <w:rsid w:val="0026797E"/>
    <w:rsid w:val="002801FF"/>
    <w:rsid w:val="002843B5"/>
    <w:rsid w:val="00290894"/>
    <w:rsid w:val="00290AF1"/>
    <w:rsid w:val="002A2899"/>
    <w:rsid w:val="002A7FF6"/>
    <w:rsid w:val="002C1CB5"/>
    <w:rsid w:val="002C57EF"/>
    <w:rsid w:val="002E25A5"/>
    <w:rsid w:val="002E390F"/>
    <w:rsid w:val="00305DCF"/>
    <w:rsid w:val="003061B2"/>
    <w:rsid w:val="00313581"/>
    <w:rsid w:val="00316E79"/>
    <w:rsid w:val="00337F5B"/>
    <w:rsid w:val="00353E32"/>
    <w:rsid w:val="003541B4"/>
    <w:rsid w:val="00356BAC"/>
    <w:rsid w:val="00363FA8"/>
    <w:rsid w:val="00367C94"/>
    <w:rsid w:val="00374EDA"/>
    <w:rsid w:val="003758DC"/>
    <w:rsid w:val="0038234A"/>
    <w:rsid w:val="003B3F06"/>
    <w:rsid w:val="003D5909"/>
    <w:rsid w:val="003F7AA8"/>
    <w:rsid w:val="004013AB"/>
    <w:rsid w:val="00402161"/>
    <w:rsid w:val="00453FC0"/>
    <w:rsid w:val="004613DE"/>
    <w:rsid w:val="00465179"/>
    <w:rsid w:val="00467A93"/>
    <w:rsid w:val="004918A2"/>
    <w:rsid w:val="004A1BBE"/>
    <w:rsid w:val="004A1C52"/>
    <w:rsid w:val="004C4A23"/>
    <w:rsid w:val="004D1273"/>
    <w:rsid w:val="004E0066"/>
    <w:rsid w:val="004E3B2B"/>
    <w:rsid w:val="004E5FD9"/>
    <w:rsid w:val="004F3EAE"/>
    <w:rsid w:val="005076FC"/>
    <w:rsid w:val="00535563"/>
    <w:rsid w:val="005363CE"/>
    <w:rsid w:val="00552DF0"/>
    <w:rsid w:val="00566F64"/>
    <w:rsid w:val="0056752F"/>
    <w:rsid w:val="005827A0"/>
    <w:rsid w:val="00584C29"/>
    <w:rsid w:val="00590498"/>
    <w:rsid w:val="00594256"/>
    <w:rsid w:val="00597280"/>
    <w:rsid w:val="005A5789"/>
    <w:rsid w:val="005B7A83"/>
    <w:rsid w:val="005D474C"/>
    <w:rsid w:val="005D63FE"/>
    <w:rsid w:val="005E7204"/>
    <w:rsid w:val="005F3511"/>
    <w:rsid w:val="005F3BDC"/>
    <w:rsid w:val="00600B40"/>
    <w:rsid w:val="00604F19"/>
    <w:rsid w:val="0061281A"/>
    <w:rsid w:val="00623A0F"/>
    <w:rsid w:val="00634F00"/>
    <w:rsid w:val="006462E0"/>
    <w:rsid w:val="0067064E"/>
    <w:rsid w:val="006947E2"/>
    <w:rsid w:val="006D55D0"/>
    <w:rsid w:val="006E2997"/>
    <w:rsid w:val="00704ECF"/>
    <w:rsid w:val="007157CB"/>
    <w:rsid w:val="00716F07"/>
    <w:rsid w:val="00726864"/>
    <w:rsid w:val="00730A94"/>
    <w:rsid w:val="007427E5"/>
    <w:rsid w:val="00767CDE"/>
    <w:rsid w:val="00786A1E"/>
    <w:rsid w:val="007A1B5C"/>
    <w:rsid w:val="007A4124"/>
    <w:rsid w:val="007C60D4"/>
    <w:rsid w:val="007D0C6F"/>
    <w:rsid w:val="007F7ABD"/>
    <w:rsid w:val="00811DD5"/>
    <w:rsid w:val="00812EDC"/>
    <w:rsid w:val="00815137"/>
    <w:rsid w:val="0082003F"/>
    <w:rsid w:val="00823D30"/>
    <w:rsid w:val="00830031"/>
    <w:rsid w:val="00836770"/>
    <w:rsid w:val="00857F80"/>
    <w:rsid w:val="00871346"/>
    <w:rsid w:val="008A2A77"/>
    <w:rsid w:val="008A4C39"/>
    <w:rsid w:val="008D34F1"/>
    <w:rsid w:val="008E1062"/>
    <w:rsid w:val="008F5C45"/>
    <w:rsid w:val="00904534"/>
    <w:rsid w:val="00915CAB"/>
    <w:rsid w:val="00921060"/>
    <w:rsid w:val="009276FB"/>
    <w:rsid w:val="00937BEB"/>
    <w:rsid w:val="00974E02"/>
    <w:rsid w:val="00974EC4"/>
    <w:rsid w:val="009C7F48"/>
    <w:rsid w:val="009D4A8E"/>
    <w:rsid w:val="009E062D"/>
    <w:rsid w:val="009F1A33"/>
    <w:rsid w:val="009F211D"/>
    <w:rsid w:val="00A02697"/>
    <w:rsid w:val="00A07B9C"/>
    <w:rsid w:val="00A11FD3"/>
    <w:rsid w:val="00A1744B"/>
    <w:rsid w:val="00A3050A"/>
    <w:rsid w:val="00A322C4"/>
    <w:rsid w:val="00A32326"/>
    <w:rsid w:val="00A33C84"/>
    <w:rsid w:val="00A949F7"/>
    <w:rsid w:val="00A97891"/>
    <w:rsid w:val="00AA1FD0"/>
    <w:rsid w:val="00AA2691"/>
    <w:rsid w:val="00AA634B"/>
    <w:rsid w:val="00AB50A9"/>
    <w:rsid w:val="00AB7BA4"/>
    <w:rsid w:val="00AC3660"/>
    <w:rsid w:val="00AD1BE2"/>
    <w:rsid w:val="00AE40E1"/>
    <w:rsid w:val="00AE55A9"/>
    <w:rsid w:val="00B23DAD"/>
    <w:rsid w:val="00B273F1"/>
    <w:rsid w:val="00B27B47"/>
    <w:rsid w:val="00B4609F"/>
    <w:rsid w:val="00B54368"/>
    <w:rsid w:val="00B55264"/>
    <w:rsid w:val="00BA74D0"/>
    <w:rsid w:val="00BB450C"/>
    <w:rsid w:val="00BB6050"/>
    <w:rsid w:val="00BE0FC8"/>
    <w:rsid w:val="00BF4766"/>
    <w:rsid w:val="00C01A12"/>
    <w:rsid w:val="00C04FC9"/>
    <w:rsid w:val="00C06E6B"/>
    <w:rsid w:val="00C07321"/>
    <w:rsid w:val="00C25402"/>
    <w:rsid w:val="00C26EC8"/>
    <w:rsid w:val="00C36E06"/>
    <w:rsid w:val="00C50D84"/>
    <w:rsid w:val="00C64292"/>
    <w:rsid w:val="00C6693F"/>
    <w:rsid w:val="00C72DF5"/>
    <w:rsid w:val="00C77A86"/>
    <w:rsid w:val="00C847F3"/>
    <w:rsid w:val="00C867B1"/>
    <w:rsid w:val="00C9110D"/>
    <w:rsid w:val="00CA05E9"/>
    <w:rsid w:val="00CA22ED"/>
    <w:rsid w:val="00CA36AA"/>
    <w:rsid w:val="00CA51EB"/>
    <w:rsid w:val="00CA54C3"/>
    <w:rsid w:val="00CC1C72"/>
    <w:rsid w:val="00CD1F93"/>
    <w:rsid w:val="00CE29EB"/>
    <w:rsid w:val="00CE3A07"/>
    <w:rsid w:val="00CF1A82"/>
    <w:rsid w:val="00D00D51"/>
    <w:rsid w:val="00D00DEC"/>
    <w:rsid w:val="00D05737"/>
    <w:rsid w:val="00D31B1C"/>
    <w:rsid w:val="00D373CB"/>
    <w:rsid w:val="00D4591E"/>
    <w:rsid w:val="00D63CF3"/>
    <w:rsid w:val="00D705D8"/>
    <w:rsid w:val="00D75AA1"/>
    <w:rsid w:val="00D823A8"/>
    <w:rsid w:val="00D8454F"/>
    <w:rsid w:val="00DB0F0E"/>
    <w:rsid w:val="00DB7A36"/>
    <w:rsid w:val="00DD3045"/>
    <w:rsid w:val="00DD3C10"/>
    <w:rsid w:val="00DE7279"/>
    <w:rsid w:val="00E07C2B"/>
    <w:rsid w:val="00E11716"/>
    <w:rsid w:val="00E12EC0"/>
    <w:rsid w:val="00E32AF8"/>
    <w:rsid w:val="00E45038"/>
    <w:rsid w:val="00E45F18"/>
    <w:rsid w:val="00E4784B"/>
    <w:rsid w:val="00E525F7"/>
    <w:rsid w:val="00E764C1"/>
    <w:rsid w:val="00E84D15"/>
    <w:rsid w:val="00E86FDF"/>
    <w:rsid w:val="00E95B7E"/>
    <w:rsid w:val="00E96BBA"/>
    <w:rsid w:val="00E96E67"/>
    <w:rsid w:val="00EA4F6E"/>
    <w:rsid w:val="00EA5874"/>
    <w:rsid w:val="00EC194F"/>
    <w:rsid w:val="00EC2096"/>
    <w:rsid w:val="00EE29B4"/>
    <w:rsid w:val="00EE37BD"/>
    <w:rsid w:val="00EF5265"/>
    <w:rsid w:val="00F1001F"/>
    <w:rsid w:val="00F141E2"/>
    <w:rsid w:val="00F307C0"/>
    <w:rsid w:val="00F347E6"/>
    <w:rsid w:val="00F40CAF"/>
    <w:rsid w:val="00F4539A"/>
    <w:rsid w:val="00F4719E"/>
    <w:rsid w:val="00F5094A"/>
    <w:rsid w:val="00F56867"/>
    <w:rsid w:val="00F86E17"/>
    <w:rsid w:val="00FD21DB"/>
    <w:rsid w:val="00FE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8FE5A"/>
  <w15:chartTrackingRefBased/>
  <w15:docId w15:val="{BDC013AD-EE37-0B4D-94B5-6AD58AA5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062"/>
    <w:pPr>
      <w:spacing w:after="0" w:line="360" w:lineRule="auto"/>
      <w:ind w:firstLine="720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062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062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062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062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062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062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062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062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062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1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062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1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062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1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062"/>
    <w:pPr>
      <w:spacing w:before="160" w:after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1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062"/>
    <w:pPr>
      <w:spacing w:after="160" w:line="278" w:lineRule="auto"/>
      <w:ind w:left="720" w:firstLine="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1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0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1062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06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ng jiang</dc:creator>
  <cp:keywords/>
  <dc:description/>
  <cp:lastModifiedBy>Sigurdsson, Einar</cp:lastModifiedBy>
  <cp:revision>2</cp:revision>
  <dcterms:created xsi:type="dcterms:W3CDTF">2024-05-15T17:27:00Z</dcterms:created>
  <dcterms:modified xsi:type="dcterms:W3CDTF">2024-05-15T17:27:00Z</dcterms:modified>
</cp:coreProperties>
</file>